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A45" w:rsidRPr="00560FF0" w:rsidRDefault="00C74814" w:rsidP="0030319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AA6A45" w:rsidRPr="00560FF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AA6A45" w:rsidRPr="00560FF0">
        <w:rPr>
          <w:rFonts w:ascii="Times New Roman" w:hAnsi="Times New Roman" w:cs="Times New Roman"/>
          <w:b/>
          <w:sz w:val="20"/>
          <w:szCs w:val="20"/>
        </w:rPr>
        <w:t xml:space="preserve">  </w:t>
      </w:r>
      <w:proofErr w:type="gramStart"/>
      <w:r w:rsidR="00A366EF" w:rsidRPr="00560FF0">
        <w:rPr>
          <w:rFonts w:ascii="Times New Roman" w:hAnsi="Times New Roman" w:cs="Times New Roman"/>
          <w:b/>
          <w:sz w:val="20"/>
          <w:szCs w:val="20"/>
        </w:rPr>
        <w:t>Characteristics</w:t>
      </w:r>
      <w:r w:rsidR="00CE5200" w:rsidRPr="00560FF0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A366EF" w:rsidRPr="00560FF0">
        <w:rPr>
          <w:rFonts w:ascii="Times New Roman" w:hAnsi="Times New Roman" w:cs="Times New Roman"/>
          <w:b/>
          <w:sz w:val="20"/>
          <w:szCs w:val="20"/>
        </w:rPr>
        <w:t xml:space="preserve">employment status </w:t>
      </w:r>
      <w:r w:rsidR="00414D34">
        <w:rPr>
          <w:rFonts w:ascii="Times New Roman" w:hAnsi="Times New Roman" w:cs="Times New Roman"/>
          <w:b/>
          <w:sz w:val="20"/>
          <w:szCs w:val="20"/>
        </w:rPr>
        <w:t>respondent</w:t>
      </w:r>
      <w:r w:rsidR="00A93FA4">
        <w:rPr>
          <w:rFonts w:ascii="Times New Roman" w:hAnsi="Times New Roman" w:cs="Times New Roman"/>
          <w:b/>
          <w:sz w:val="20"/>
          <w:szCs w:val="20"/>
        </w:rPr>
        <w:t>s and non-respondents in cohort.</w:t>
      </w:r>
      <w:proofErr w:type="gramEnd"/>
    </w:p>
    <w:tbl>
      <w:tblPr>
        <w:tblStyle w:val="TableGrid"/>
        <w:tblW w:w="11765" w:type="dxa"/>
        <w:tblInd w:w="1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1790"/>
        <w:gridCol w:w="2268"/>
        <w:gridCol w:w="1418"/>
        <w:gridCol w:w="2126"/>
      </w:tblGrid>
      <w:tr w:rsidR="00560FF0" w:rsidRPr="00560FF0" w:rsidTr="000126A9">
        <w:trPr>
          <w:trHeight w:val="170"/>
          <w:tblHeader/>
        </w:trPr>
        <w:tc>
          <w:tcPr>
            <w:tcW w:w="4163" w:type="dxa"/>
            <w:tcBorders>
              <w:bottom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FF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before="100" w:beforeAutospacing="1"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FF0">
              <w:rPr>
                <w:rFonts w:ascii="Times New Roman" w:hAnsi="Times New Roman" w:cs="Times New Roman"/>
                <w:b/>
                <w:sz w:val="20"/>
                <w:szCs w:val="20"/>
              </w:rPr>
              <w:t>Respond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before="100" w:beforeAutospacing="1" w:after="100" w:afterAutospacing="1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FF0">
              <w:rPr>
                <w:rFonts w:ascii="Times New Roman" w:hAnsi="Times New Roman" w:cs="Times New Roman"/>
                <w:b/>
                <w:sz w:val="20"/>
                <w:szCs w:val="20"/>
              </w:rPr>
              <w:t>Non-Respond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A366EF" w:rsidRPr="00560FF0" w:rsidRDefault="00A366EF" w:rsidP="00A366E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F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 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A366EF" w:rsidRPr="00560FF0" w:rsidRDefault="00A366EF" w:rsidP="006B1D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FF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FE444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Age band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A366EF" w:rsidRPr="00560FF0" w:rsidRDefault="00A366EF" w:rsidP="00FE444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FE444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FF7ABA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FE444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 xml:space="preserve">≤ 50 </w:t>
            </w:r>
            <w:proofErr w:type="spellStart"/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.9% (435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.8% (9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5C1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.8% (444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1-55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7.7% (1354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3.2% (36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5C1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7.6% (1390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F65A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6-60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3.4% (3093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1% (110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5C1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3.6% (3203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82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5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5C1B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5037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A366EF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A366EF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Married/civil partnership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7.9% (3790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8.2% (90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7.6% (3880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1% (534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7.4% (23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1.1% (557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.8% (86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.5% (2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.8% (88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6% (320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8% (9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6% (329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.8% (136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1% (8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.9% (144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66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32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7209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98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 w:rsidP="00C226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A366EF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Deprivation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A366EF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Q1 (Least Deprived)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7% (1272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2.5% (34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5% (1306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4.6% (1173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9.9% (30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4.4% (1203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9.2% (914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7.9% (27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9.1% (941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6.6% (792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5.9% (24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6.6% (816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86589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Q5 (Most Deprived)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% (620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3.8% (36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.3% (656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771)</w:t>
            </w:r>
          </w:p>
        </w:tc>
        <w:tc>
          <w:tcPr>
            <w:tcW w:w="226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1)</w:t>
            </w:r>
          </w:p>
        </w:tc>
        <w:tc>
          <w:tcPr>
            <w:tcW w:w="1418" w:type="dxa"/>
            <w:vAlign w:val="bottom"/>
          </w:tcPr>
          <w:p w:rsidR="00A366EF" w:rsidRPr="00560FF0" w:rsidRDefault="00A366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A366EF" w:rsidRPr="00560FF0" w:rsidRDefault="00A366EF" w:rsidP="002E7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22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A366EF" w:rsidRPr="00560FF0" w:rsidRDefault="00A366EF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A366EF" w:rsidRPr="00560FF0" w:rsidRDefault="00A366EF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A366EF" w:rsidRPr="00560FF0" w:rsidRDefault="00A366EF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UK country of residence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366EF" w:rsidRPr="00560FF0" w:rsidRDefault="00A366EF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A366EF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A366EF" w:rsidRPr="00560FF0" w:rsidRDefault="00A366EF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England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3.7% (4086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4.5% (131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3.7% (4217)</w:t>
            </w:r>
          </w:p>
        </w:tc>
      </w:tr>
      <w:tr w:rsidR="00560FF0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.4% (362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.7% (15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.5% (377)</w:t>
            </w:r>
          </w:p>
        </w:tc>
      </w:tr>
      <w:tr w:rsidR="00560FF0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.9% (239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.6% (4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.8% (243)</w:t>
            </w:r>
          </w:p>
        </w:tc>
      </w:tr>
      <w:tr w:rsidR="00560FF0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rthern Ireland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% (195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.2% (5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% (200)</w:t>
            </w:r>
          </w:p>
        </w:tc>
      </w:tr>
      <w:tr w:rsidR="00560FF0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82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5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5037)</w:t>
            </w:r>
          </w:p>
        </w:tc>
      </w:tr>
      <w:tr w:rsidR="00C74814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C74814" w:rsidRPr="00560FF0" w:rsidRDefault="00C74814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C74814" w:rsidRPr="00560FF0" w:rsidRDefault="00C74814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4814" w:rsidRPr="00560FF0" w:rsidTr="003757D5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C74814" w:rsidRPr="00560FF0" w:rsidRDefault="00C74814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C74814" w:rsidRPr="00560FF0" w:rsidRDefault="00C748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C74814" w:rsidRPr="00560FF0" w:rsidRDefault="00C74814" w:rsidP="00752E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thnicity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E5648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3.5% (4500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7% (94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147A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3.3% (4594)</w:t>
            </w:r>
          </w:p>
        </w:tc>
      </w:tr>
      <w:tr w:rsidR="00560FF0" w:rsidRPr="00560FF0" w:rsidTr="00E5648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Ethnic minority (Black African, Asian, Gypsy, Arab etc.)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5% (314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% (14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147A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.7% (328)</w:t>
            </w:r>
          </w:p>
        </w:tc>
      </w:tr>
      <w:tr w:rsidR="00560FF0" w:rsidRPr="00560FF0" w:rsidTr="00E5648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14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08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147A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22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Stage at diagnosi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F41E53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I / II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0.5% (2984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1.7% (99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C31F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0.5% (3083)</w:t>
            </w:r>
          </w:p>
        </w:tc>
      </w:tr>
      <w:tr w:rsidR="00560FF0" w:rsidRPr="00560FF0" w:rsidTr="00F41E53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0.5% (868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8.8% (26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C31F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0.4% (894)</w:t>
            </w:r>
          </w:p>
        </w:tc>
      </w:tr>
      <w:tr w:rsidR="00560FF0" w:rsidRPr="00560FF0" w:rsidTr="00F41E53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% (382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.4% (13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C31F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% (395)</w:t>
            </w:r>
          </w:p>
        </w:tc>
      </w:tr>
      <w:tr w:rsidR="00560FF0" w:rsidRPr="00560FF0" w:rsidTr="00F41E53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234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38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C31F2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372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b/>
                <w:sz w:val="16"/>
                <w:szCs w:val="16"/>
              </w:rPr>
              <w:t>Treatment type †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FC1F27" w:rsidRDefault="00FC1F27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2126" w:type="dxa"/>
          </w:tcPr>
          <w:p w:rsidR="00254AC0" w:rsidRPr="002502ED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1C03B6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Active Surveillance</w:t>
            </w:r>
            <w:r w:rsidR="002502ED" w:rsidRPr="00FC1F2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2502ED" w:rsidRPr="00FC1F27">
              <w:rPr>
                <w:rFonts w:ascii="Times New Roman" w:hAnsi="Times New Roman" w:cs="Times New Roman"/>
                <w:sz w:val="16"/>
                <w:szCs w:val="16"/>
              </w:rPr>
              <w:t>Watchful waiting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FC1F27" w:rsidRDefault="00254AC0" w:rsidP="00250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502ED" w:rsidRPr="00FC1F27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r w:rsidR="002502ED" w:rsidRPr="00FC1F27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bottom"/>
          </w:tcPr>
          <w:p w:rsidR="00254AC0" w:rsidRPr="00FC1F27" w:rsidRDefault="00250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11.6% (18</w:t>
            </w:r>
            <w:r w:rsidR="00254AC0" w:rsidRPr="00FC1F2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02ED" w:rsidP="00250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="00254AC0" w:rsidRPr="002502ED"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  <w:r w:rsidR="00254AC0" w:rsidRPr="002502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60FF0" w:rsidRPr="00560FF0" w:rsidTr="001C03B6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38.2% (1865)</w:t>
            </w:r>
          </w:p>
        </w:tc>
        <w:tc>
          <w:tcPr>
            <w:tcW w:w="2268" w:type="dxa"/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31.6% (49)</w:t>
            </w:r>
          </w:p>
        </w:tc>
        <w:tc>
          <w:tcPr>
            <w:tcW w:w="1418" w:type="dxa"/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38% (1914)</w:t>
            </w:r>
          </w:p>
        </w:tc>
      </w:tr>
      <w:tr w:rsidR="00560FF0" w:rsidRPr="00560FF0" w:rsidTr="001C03B6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FC1F27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ERBT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3% (145)</w:t>
            </w:r>
          </w:p>
        </w:tc>
        <w:tc>
          <w:tcPr>
            <w:tcW w:w="2268" w:type="dxa"/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1F27">
              <w:rPr>
                <w:rFonts w:ascii="Times New Roman" w:hAnsi="Times New Roman" w:cs="Times New Roman"/>
                <w:sz w:val="16"/>
                <w:szCs w:val="16"/>
              </w:rPr>
              <w:t>4.5% (7)</w:t>
            </w:r>
          </w:p>
        </w:tc>
        <w:tc>
          <w:tcPr>
            <w:tcW w:w="1418" w:type="dxa"/>
            <w:vAlign w:val="bottom"/>
          </w:tcPr>
          <w:p w:rsidR="00254AC0" w:rsidRPr="00FC1F27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3% (152)</w:t>
            </w:r>
          </w:p>
        </w:tc>
      </w:tr>
      <w:tr w:rsidR="00560FF0" w:rsidRPr="00560FF0" w:rsidTr="001C03B6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Brachytherapy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6.3% (306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4.5% (7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6.2% (313)</w:t>
            </w:r>
          </w:p>
        </w:tc>
      </w:tr>
      <w:tr w:rsidR="00560FF0" w:rsidRPr="00560FF0" w:rsidTr="001C03B6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ADT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7% (85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3.9% (6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8% (91)</w:t>
            </w:r>
          </w:p>
        </w:tc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EBRT + ADT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2.1% (593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2.9% (20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2.2% (613)</w:t>
            </w:r>
          </w:p>
        </w:tc>
        <w:bookmarkStart w:id="0" w:name="_GoBack"/>
        <w:bookmarkEnd w:id="0"/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Surgery + EBRT/ADT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8% (391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0.3% (16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8.1% (407)</w:t>
            </w:r>
          </w:p>
        </w:tc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FF7AB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 xml:space="preserve">ADT + </w:t>
            </w:r>
            <w:r w:rsidR="00FF7ABA" w:rsidRPr="002502ED">
              <w:rPr>
                <w:rFonts w:ascii="Times New Roman" w:hAnsi="Times New Roman" w:cs="Times New Roman"/>
                <w:sz w:val="16"/>
                <w:szCs w:val="16"/>
              </w:rPr>
              <w:t>Systemic Therapy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3% (64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3% (2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3% (66)</w:t>
            </w:r>
          </w:p>
        </w:tc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 xml:space="preserve">EBRT + </w:t>
            </w:r>
            <w:r w:rsidR="00FF7ABA" w:rsidRPr="002502ED">
              <w:rPr>
                <w:rFonts w:ascii="Times New Roman" w:hAnsi="Times New Roman" w:cs="Times New Roman"/>
                <w:sz w:val="16"/>
                <w:szCs w:val="16"/>
              </w:rPr>
              <w:t>Systemic Therapy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6% (79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2.6% (4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.6% (83)</w:t>
            </w:r>
          </w:p>
        </w:tc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2.4% (607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6.8% (26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2.6% (633)</w:t>
            </w:r>
          </w:p>
        </w:tc>
      </w:tr>
      <w:tr w:rsidR="00560FF0" w:rsidRPr="00560FF0" w:rsidTr="00F7367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2502ED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00% (4881)</w:t>
            </w:r>
          </w:p>
        </w:tc>
        <w:tc>
          <w:tcPr>
            <w:tcW w:w="226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00% (155)</w:t>
            </w:r>
          </w:p>
        </w:tc>
        <w:tc>
          <w:tcPr>
            <w:tcW w:w="1418" w:type="dxa"/>
            <w:vAlign w:val="bottom"/>
          </w:tcPr>
          <w:p w:rsidR="00254AC0" w:rsidRPr="002502ED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2502ED" w:rsidRDefault="00254AC0" w:rsidP="00C046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2ED">
              <w:rPr>
                <w:rFonts w:ascii="Times New Roman" w:hAnsi="Times New Roman" w:cs="Times New Roman"/>
                <w:sz w:val="16"/>
                <w:szCs w:val="16"/>
              </w:rPr>
              <w:t>100% (5036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Co morbiditi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2.7% (2085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0.3% (78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2.9% (2163)</w:t>
            </w: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3.7% (1645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3.9% (37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3.4% (1682)</w:t>
            </w: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.7% (668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6.1% (25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.8% (693)</w:t>
            </w: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.3% (260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.5% (7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.3% (267)</w:t>
            </w: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 or more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.6% (224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.2% (8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.6% (232)</w:t>
            </w:r>
          </w:p>
        </w:tc>
      </w:tr>
      <w:tr w:rsidR="00560FF0" w:rsidRPr="00560FF0" w:rsidTr="001D3468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82)</w:t>
            </w:r>
          </w:p>
        </w:tc>
        <w:tc>
          <w:tcPr>
            <w:tcW w:w="226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5)</w:t>
            </w:r>
          </w:p>
        </w:tc>
        <w:tc>
          <w:tcPr>
            <w:tcW w:w="1418" w:type="dxa"/>
            <w:vAlign w:val="bottom"/>
          </w:tcPr>
          <w:p w:rsidR="00254AC0" w:rsidRPr="00560FF0" w:rsidRDefault="00254A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254AC0" w:rsidRPr="00560FF0" w:rsidRDefault="00254AC0" w:rsidP="009054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5037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254AC0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254AC0" w:rsidRPr="00560FF0" w:rsidRDefault="00254AC0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Symptomatic at diagnosi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254AC0" w:rsidRPr="00560FF0" w:rsidRDefault="00254AC0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254AC0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:rsidR="00254AC0" w:rsidRPr="00560FF0" w:rsidRDefault="00254AC0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E1758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6.7% (2253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8.4% (74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7533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6.7% (2327)</w:t>
            </w:r>
          </w:p>
        </w:tc>
      </w:tr>
      <w:tr w:rsidR="00560FF0" w:rsidRPr="00560FF0" w:rsidTr="00E1758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3.3% (2572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1.6% (79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7533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3.3% (2651)</w:t>
            </w:r>
          </w:p>
        </w:tc>
      </w:tr>
      <w:tr w:rsidR="00560FF0" w:rsidRPr="00560FF0" w:rsidTr="00E1758F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25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3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7533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78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33E8" w:rsidRPr="00560FF0" w:rsidRDefault="00DB33E8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PSA testing at diagnosi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FC39F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2% (2990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58.2% (89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F15B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61.9% (3079)</w:t>
            </w:r>
          </w:p>
        </w:tc>
      </w:tr>
      <w:tr w:rsidR="00560FF0" w:rsidRPr="00560FF0" w:rsidTr="00FC39F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8% (1835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1.8% (64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F15B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38.1% (1899)</w:t>
            </w:r>
          </w:p>
        </w:tc>
      </w:tr>
      <w:tr w:rsidR="00560FF0" w:rsidRPr="00560FF0" w:rsidTr="00FC39F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25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3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F15B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78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Overall Urinary symptom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FF7ABA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67359D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 / very small / small problem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6.5% (4205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6.3% (116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9066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6.2% (4321)</w:t>
            </w:r>
          </w:p>
        </w:tc>
      </w:tr>
      <w:tr w:rsidR="00560FF0" w:rsidRPr="00560FF0" w:rsidTr="0067359D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Moderate / big  problem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.5% (654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3.7% (36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9066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3.8% (690)</w:t>
            </w:r>
          </w:p>
        </w:tc>
      </w:tr>
      <w:tr w:rsidR="00560FF0" w:rsidRPr="00560FF0" w:rsidTr="0067359D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59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52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9066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5011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33E8" w:rsidRPr="00560FF0" w:rsidRDefault="00DB33E8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Overall Bowel symptom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AA759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C3082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No / very small / small problem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2.2% (4477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87.9% (131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C37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92.1% (4608)</w:t>
            </w:r>
          </w:p>
        </w:tc>
      </w:tr>
      <w:tr w:rsidR="00560FF0" w:rsidRPr="00560FF0" w:rsidTr="00AA759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C3082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Moderate / big  problem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.8% (377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2.1% (18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C37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.9% (395)</w:t>
            </w:r>
          </w:p>
        </w:tc>
      </w:tr>
      <w:tr w:rsidR="00560FF0" w:rsidRPr="00560FF0" w:rsidTr="00AA759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54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49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C375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5003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6272B1" w:rsidRPr="00560FF0" w:rsidRDefault="006272B1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6272B1" w:rsidRPr="00560FF0" w:rsidRDefault="00627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6272B1" w:rsidRPr="00560FF0" w:rsidRDefault="00627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6272B1" w:rsidRPr="00560FF0" w:rsidRDefault="006272B1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6272B1" w:rsidRPr="00560FF0" w:rsidRDefault="006272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D3706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&lt; 25 kg/m</w:t>
            </w:r>
            <w:r w:rsidRPr="00560F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9% (1240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2.5% (23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E3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8% (1263)</w:t>
            </w:r>
          </w:p>
        </w:tc>
      </w:tr>
      <w:tr w:rsidR="00560FF0" w:rsidRPr="00560FF0" w:rsidTr="00D3706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5-29.9 kg/m</w:t>
            </w:r>
            <w:r w:rsidRPr="00560F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6.8% (2152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8% (49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E3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46.8% (2201)</w:t>
            </w:r>
          </w:p>
        </w:tc>
      </w:tr>
      <w:tr w:rsidR="00560FF0" w:rsidRPr="00560FF0" w:rsidTr="00D3706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≥ 30 kg/m</w:t>
            </w:r>
            <w:r w:rsidRPr="00560F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3% (1210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9.4% (30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E3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4% (1240)</w:t>
            </w:r>
          </w:p>
        </w:tc>
      </w:tr>
      <w:tr w:rsidR="00560FF0" w:rsidRPr="00560FF0" w:rsidTr="00D3706E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602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02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E3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704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A057D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Seen HC professional for mental health issues ‡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FF7ABA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92026A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FA7CB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1% (1263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4% (29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5A36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6.1% (1292)</w:t>
            </w:r>
          </w:p>
        </w:tc>
      </w:tr>
      <w:tr w:rsidR="00560FF0" w:rsidRPr="00560FF0" w:rsidTr="0092026A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FA7CB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3.9% (3580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3.6% (81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5A36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3.9% (3661)</w:t>
            </w:r>
          </w:p>
        </w:tc>
      </w:tr>
      <w:tr w:rsidR="00560FF0" w:rsidRPr="00560FF0" w:rsidTr="0092026A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FA7CB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43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10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5A36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53)</w:t>
            </w: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DB33E8" w:rsidRPr="00560FF0" w:rsidRDefault="00DB33E8" w:rsidP="004614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E03F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:rsidR="00DB33E8" w:rsidRPr="00560FF0" w:rsidRDefault="00DB33E8" w:rsidP="00F510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0126A9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b/>
                <w:sz w:val="16"/>
                <w:szCs w:val="16"/>
              </w:rPr>
              <w:t>Caring Responsibiliti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FF7A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center"/>
          </w:tcPr>
          <w:p w:rsidR="00DB33E8" w:rsidRPr="00560FF0" w:rsidRDefault="00DB33E8" w:rsidP="00586D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0FF0" w:rsidRPr="00560FF0" w:rsidTr="00D21BC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4.7% (1187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4.3% (26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4A0D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24.6% (1213)</w:t>
            </w:r>
          </w:p>
        </w:tc>
      </w:tr>
      <w:tr w:rsidR="00560FF0" w:rsidRPr="00560FF0" w:rsidTr="00D21BC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5.3% (3627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5.7% (81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4A0D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75.4% (3708)</w:t>
            </w:r>
          </w:p>
        </w:tc>
      </w:tr>
      <w:tr w:rsidR="00DB33E8" w:rsidRPr="00560FF0" w:rsidTr="00D21BC0">
        <w:trPr>
          <w:trHeight w:val="170"/>
        </w:trPr>
        <w:tc>
          <w:tcPr>
            <w:tcW w:w="4163" w:type="dxa"/>
            <w:tcBorders>
              <w:right w:val="single" w:sz="4" w:space="0" w:color="auto"/>
            </w:tcBorders>
            <w:vAlign w:val="center"/>
          </w:tcPr>
          <w:p w:rsidR="00DB33E8" w:rsidRPr="00560FF0" w:rsidRDefault="00DB33E8" w:rsidP="0046144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814)</w:t>
            </w:r>
          </w:p>
        </w:tc>
        <w:tc>
          <w:tcPr>
            <w:tcW w:w="226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107)</w:t>
            </w:r>
          </w:p>
        </w:tc>
        <w:tc>
          <w:tcPr>
            <w:tcW w:w="1418" w:type="dxa"/>
            <w:vAlign w:val="bottom"/>
          </w:tcPr>
          <w:p w:rsidR="00DB33E8" w:rsidRPr="00560FF0" w:rsidRDefault="00DB33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bottom"/>
          </w:tcPr>
          <w:p w:rsidR="00DB33E8" w:rsidRPr="00560FF0" w:rsidRDefault="00DB33E8" w:rsidP="004A0D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FF0">
              <w:rPr>
                <w:rFonts w:ascii="Times New Roman" w:hAnsi="Times New Roman" w:cs="Times New Roman"/>
                <w:sz w:val="16"/>
                <w:szCs w:val="16"/>
              </w:rPr>
              <w:t>100% (4921)</w:t>
            </w:r>
          </w:p>
        </w:tc>
      </w:tr>
    </w:tbl>
    <w:p w:rsidR="000A638F" w:rsidRPr="00560FF0" w:rsidRDefault="000A638F" w:rsidP="00EF404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0A638F" w:rsidRPr="00560FF0" w:rsidRDefault="000A638F" w:rsidP="000A638F">
      <w:pPr>
        <w:rPr>
          <w:rFonts w:ascii="Times New Roman" w:hAnsi="Times New Roman" w:cs="Times New Roman"/>
          <w:sz w:val="20"/>
          <w:szCs w:val="20"/>
        </w:rPr>
      </w:pPr>
      <w:r w:rsidRPr="00560FF0">
        <w:rPr>
          <w:rFonts w:ascii="Times New Roman" w:hAnsi="Times New Roman" w:cs="Times New Roman"/>
          <w:sz w:val="20"/>
          <w:szCs w:val="20"/>
        </w:rPr>
        <w:t>Notes</w:t>
      </w:r>
      <w:r w:rsidR="004E30E1" w:rsidRPr="00560FF0">
        <w:rPr>
          <w:rFonts w:ascii="Times New Roman" w:hAnsi="Times New Roman" w:cs="Times New Roman"/>
          <w:sz w:val="20"/>
          <w:szCs w:val="20"/>
        </w:rPr>
        <w:t>:</w:t>
      </w:r>
    </w:p>
    <w:p w:rsidR="00A057DF" w:rsidRPr="00560FF0" w:rsidRDefault="004E30E1" w:rsidP="000A638F">
      <w:pPr>
        <w:rPr>
          <w:rFonts w:ascii="Times New Roman" w:hAnsi="Times New Roman" w:cs="Times New Roman"/>
          <w:sz w:val="20"/>
          <w:szCs w:val="20"/>
        </w:rPr>
      </w:pPr>
      <w:r w:rsidRPr="00560FF0">
        <w:rPr>
          <w:rFonts w:ascii="Cambria" w:hAnsi="Cambria" w:cs="Times New Roman"/>
          <w:b/>
          <w:sz w:val="16"/>
          <w:szCs w:val="16"/>
        </w:rPr>
        <w:t xml:space="preserve">† </w:t>
      </w:r>
      <w:r w:rsidR="00374AFE" w:rsidRPr="00560FF0">
        <w:rPr>
          <w:rFonts w:ascii="Times New Roman" w:hAnsi="Times New Roman" w:cs="Times New Roman"/>
          <w:sz w:val="20"/>
          <w:szCs w:val="20"/>
        </w:rPr>
        <w:t xml:space="preserve">EBRT = External Beam Radiotherapy.  ADT </w:t>
      </w:r>
      <w:r w:rsidR="00FF7ABA">
        <w:rPr>
          <w:rFonts w:ascii="Times New Roman" w:hAnsi="Times New Roman" w:cs="Times New Roman"/>
          <w:sz w:val="20"/>
          <w:szCs w:val="20"/>
        </w:rPr>
        <w:t>= Androgen Deprivation Therapy.</w:t>
      </w:r>
    </w:p>
    <w:p w:rsidR="00AA6A45" w:rsidRDefault="004E30E1" w:rsidP="007C5E3F">
      <w:pPr>
        <w:rPr>
          <w:rFonts w:ascii="Times New Roman" w:hAnsi="Times New Roman" w:cs="Times New Roman"/>
          <w:sz w:val="20"/>
          <w:szCs w:val="20"/>
        </w:rPr>
      </w:pPr>
      <w:r w:rsidRPr="00560FF0">
        <w:rPr>
          <w:rFonts w:ascii="Cambria" w:hAnsi="Cambria" w:cs="Times New Roman"/>
          <w:b/>
          <w:sz w:val="16"/>
          <w:szCs w:val="16"/>
        </w:rPr>
        <w:t xml:space="preserve">‡ </w:t>
      </w:r>
      <w:r w:rsidR="00A057DF" w:rsidRPr="00560FF0">
        <w:rPr>
          <w:rFonts w:ascii="Times New Roman" w:hAnsi="Times New Roman" w:cs="Times New Roman"/>
          <w:sz w:val="20"/>
          <w:szCs w:val="20"/>
        </w:rPr>
        <w:t>Ever seen a healthcare professional for problems with emotions or nerves or use of alcohol or drugs.</w:t>
      </w:r>
    </w:p>
    <w:p w:rsidR="00414D34" w:rsidRDefault="00414D34" w:rsidP="007C5E3F">
      <w:pPr>
        <w:rPr>
          <w:rFonts w:ascii="Times New Roman" w:hAnsi="Times New Roman" w:cs="Times New Roman"/>
          <w:sz w:val="20"/>
          <w:szCs w:val="20"/>
        </w:rPr>
      </w:pPr>
    </w:p>
    <w:sectPr w:rsidR="00414D34" w:rsidSect="006B1D4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E10" w:rsidRDefault="00E15E10" w:rsidP="00ED2FC0">
      <w:pPr>
        <w:spacing w:after="0" w:line="240" w:lineRule="auto"/>
      </w:pPr>
      <w:r>
        <w:separator/>
      </w:r>
    </w:p>
  </w:endnote>
  <w:endnote w:type="continuationSeparator" w:id="0">
    <w:p w:rsidR="00E15E10" w:rsidRDefault="00E15E10" w:rsidP="00ED2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E10" w:rsidRDefault="00E15E10" w:rsidP="00ED2FC0">
      <w:pPr>
        <w:spacing w:after="0" w:line="240" w:lineRule="auto"/>
      </w:pPr>
      <w:r>
        <w:separator/>
      </w:r>
    </w:p>
  </w:footnote>
  <w:footnote w:type="continuationSeparator" w:id="0">
    <w:p w:rsidR="00E15E10" w:rsidRDefault="00E15E10" w:rsidP="00ED2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535"/>
    <w:rsid w:val="00011535"/>
    <w:rsid w:val="000126A9"/>
    <w:rsid w:val="00017511"/>
    <w:rsid w:val="000220CF"/>
    <w:rsid w:val="00030CA9"/>
    <w:rsid w:val="00037CD5"/>
    <w:rsid w:val="00040A14"/>
    <w:rsid w:val="000442F0"/>
    <w:rsid w:val="00057D94"/>
    <w:rsid w:val="00064D31"/>
    <w:rsid w:val="00067E7E"/>
    <w:rsid w:val="00075A02"/>
    <w:rsid w:val="00080BEE"/>
    <w:rsid w:val="000852D3"/>
    <w:rsid w:val="000960F1"/>
    <w:rsid w:val="000A638F"/>
    <w:rsid w:val="000B48C3"/>
    <w:rsid w:val="000B49DF"/>
    <w:rsid w:val="000C55E4"/>
    <w:rsid w:val="000D0028"/>
    <w:rsid w:val="000D2832"/>
    <w:rsid w:val="000E1206"/>
    <w:rsid w:val="000F0E47"/>
    <w:rsid w:val="000F25A4"/>
    <w:rsid w:val="000F4DBD"/>
    <w:rsid w:val="000F7EC2"/>
    <w:rsid w:val="001037A5"/>
    <w:rsid w:val="00114B1C"/>
    <w:rsid w:val="0011511F"/>
    <w:rsid w:val="00131B88"/>
    <w:rsid w:val="00141492"/>
    <w:rsid w:val="001705D1"/>
    <w:rsid w:val="001754AB"/>
    <w:rsid w:val="00183121"/>
    <w:rsid w:val="001854D2"/>
    <w:rsid w:val="00194F32"/>
    <w:rsid w:val="001A23AC"/>
    <w:rsid w:val="001A32B9"/>
    <w:rsid w:val="001A6682"/>
    <w:rsid w:val="001B2B6E"/>
    <w:rsid w:val="001B55BD"/>
    <w:rsid w:val="001C0AD7"/>
    <w:rsid w:val="001C1DB3"/>
    <w:rsid w:val="001C303B"/>
    <w:rsid w:val="001C58B3"/>
    <w:rsid w:val="001C61BD"/>
    <w:rsid w:val="001E7976"/>
    <w:rsid w:val="001F4646"/>
    <w:rsid w:val="00204026"/>
    <w:rsid w:val="0020687F"/>
    <w:rsid w:val="00236185"/>
    <w:rsid w:val="00236C9B"/>
    <w:rsid w:val="002502ED"/>
    <w:rsid w:val="00254AC0"/>
    <w:rsid w:val="00263D58"/>
    <w:rsid w:val="002767B2"/>
    <w:rsid w:val="002B0D48"/>
    <w:rsid w:val="002B4845"/>
    <w:rsid w:val="002D311B"/>
    <w:rsid w:val="002D705F"/>
    <w:rsid w:val="002E58CF"/>
    <w:rsid w:val="00303195"/>
    <w:rsid w:val="0032287B"/>
    <w:rsid w:val="00323C38"/>
    <w:rsid w:val="00330F07"/>
    <w:rsid w:val="00340703"/>
    <w:rsid w:val="003543A0"/>
    <w:rsid w:val="00355047"/>
    <w:rsid w:val="00374AFE"/>
    <w:rsid w:val="003815E8"/>
    <w:rsid w:val="00395871"/>
    <w:rsid w:val="003A4247"/>
    <w:rsid w:val="003B53A6"/>
    <w:rsid w:val="003D5734"/>
    <w:rsid w:val="003D590C"/>
    <w:rsid w:val="003D76AA"/>
    <w:rsid w:val="00401E98"/>
    <w:rsid w:val="00414D34"/>
    <w:rsid w:val="004238F4"/>
    <w:rsid w:val="004369CF"/>
    <w:rsid w:val="00442321"/>
    <w:rsid w:val="00442F70"/>
    <w:rsid w:val="00444281"/>
    <w:rsid w:val="00451513"/>
    <w:rsid w:val="00451521"/>
    <w:rsid w:val="00453C48"/>
    <w:rsid w:val="00461449"/>
    <w:rsid w:val="00463BE7"/>
    <w:rsid w:val="00464E55"/>
    <w:rsid w:val="00474F65"/>
    <w:rsid w:val="004835AF"/>
    <w:rsid w:val="00487072"/>
    <w:rsid w:val="0049492E"/>
    <w:rsid w:val="00495DAE"/>
    <w:rsid w:val="004A09A9"/>
    <w:rsid w:val="004A47E1"/>
    <w:rsid w:val="004C0EA5"/>
    <w:rsid w:val="004C4DB8"/>
    <w:rsid w:val="004E30E1"/>
    <w:rsid w:val="004E7E79"/>
    <w:rsid w:val="004F7CBC"/>
    <w:rsid w:val="00516524"/>
    <w:rsid w:val="005241D1"/>
    <w:rsid w:val="00531987"/>
    <w:rsid w:val="00544B12"/>
    <w:rsid w:val="005572B2"/>
    <w:rsid w:val="00560FF0"/>
    <w:rsid w:val="00586D04"/>
    <w:rsid w:val="005A11CD"/>
    <w:rsid w:val="005A12DF"/>
    <w:rsid w:val="005D091B"/>
    <w:rsid w:val="005F0C22"/>
    <w:rsid w:val="005F1716"/>
    <w:rsid w:val="005F5F91"/>
    <w:rsid w:val="006077C7"/>
    <w:rsid w:val="00613FA7"/>
    <w:rsid w:val="006272B1"/>
    <w:rsid w:val="006337B2"/>
    <w:rsid w:val="0063705E"/>
    <w:rsid w:val="006766B5"/>
    <w:rsid w:val="00676FE4"/>
    <w:rsid w:val="006B1D4E"/>
    <w:rsid w:val="006B63EA"/>
    <w:rsid w:val="006C1855"/>
    <w:rsid w:val="006E0ACB"/>
    <w:rsid w:val="00701E2A"/>
    <w:rsid w:val="0070776E"/>
    <w:rsid w:val="007229D9"/>
    <w:rsid w:val="007451E0"/>
    <w:rsid w:val="00750B78"/>
    <w:rsid w:val="00766EBB"/>
    <w:rsid w:val="007934FA"/>
    <w:rsid w:val="0079686B"/>
    <w:rsid w:val="007C269C"/>
    <w:rsid w:val="007C5E3F"/>
    <w:rsid w:val="007D296E"/>
    <w:rsid w:val="007D5EB9"/>
    <w:rsid w:val="007D6704"/>
    <w:rsid w:val="007E3ACC"/>
    <w:rsid w:val="007F6384"/>
    <w:rsid w:val="007F6A2C"/>
    <w:rsid w:val="008043BD"/>
    <w:rsid w:val="00813756"/>
    <w:rsid w:val="00815FA1"/>
    <w:rsid w:val="0084111B"/>
    <w:rsid w:val="008420FF"/>
    <w:rsid w:val="008472FE"/>
    <w:rsid w:val="00865895"/>
    <w:rsid w:val="00865CC3"/>
    <w:rsid w:val="008702A8"/>
    <w:rsid w:val="00892267"/>
    <w:rsid w:val="008B09FC"/>
    <w:rsid w:val="008B1A3C"/>
    <w:rsid w:val="008B5563"/>
    <w:rsid w:val="008D13CF"/>
    <w:rsid w:val="008E0049"/>
    <w:rsid w:val="008F0603"/>
    <w:rsid w:val="008F4882"/>
    <w:rsid w:val="00904C08"/>
    <w:rsid w:val="00905FED"/>
    <w:rsid w:val="00911CF2"/>
    <w:rsid w:val="00912083"/>
    <w:rsid w:val="0091492D"/>
    <w:rsid w:val="00933B66"/>
    <w:rsid w:val="00936ABA"/>
    <w:rsid w:val="009373D0"/>
    <w:rsid w:val="00951685"/>
    <w:rsid w:val="009725E9"/>
    <w:rsid w:val="0099480E"/>
    <w:rsid w:val="00994B5A"/>
    <w:rsid w:val="009A7967"/>
    <w:rsid w:val="009C2C87"/>
    <w:rsid w:val="009E5CBB"/>
    <w:rsid w:val="009E738C"/>
    <w:rsid w:val="00A028BD"/>
    <w:rsid w:val="00A03317"/>
    <w:rsid w:val="00A057DF"/>
    <w:rsid w:val="00A366EF"/>
    <w:rsid w:val="00A410B4"/>
    <w:rsid w:val="00A45FAF"/>
    <w:rsid w:val="00A4712A"/>
    <w:rsid w:val="00A57811"/>
    <w:rsid w:val="00A73FBF"/>
    <w:rsid w:val="00A93FA4"/>
    <w:rsid w:val="00A95F90"/>
    <w:rsid w:val="00A97FE9"/>
    <w:rsid w:val="00AA2270"/>
    <w:rsid w:val="00AA6A45"/>
    <w:rsid w:val="00AB0B2F"/>
    <w:rsid w:val="00AB50FE"/>
    <w:rsid w:val="00AC4A89"/>
    <w:rsid w:val="00AD06AA"/>
    <w:rsid w:val="00AE0111"/>
    <w:rsid w:val="00AE0EC6"/>
    <w:rsid w:val="00AF2E13"/>
    <w:rsid w:val="00B0449B"/>
    <w:rsid w:val="00B13AA5"/>
    <w:rsid w:val="00B2015F"/>
    <w:rsid w:val="00B26CB7"/>
    <w:rsid w:val="00B40E87"/>
    <w:rsid w:val="00B534D8"/>
    <w:rsid w:val="00B604DB"/>
    <w:rsid w:val="00B737EA"/>
    <w:rsid w:val="00B777A3"/>
    <w:rsid w:val="00BD1C53"/>
    <w:rsid w:val="00BE5479"/>
    <w:rsid w:val="00BF0726"/>
    <w:rsid w:val="00C10F9B"/>
    <w:rsid w:val="00C15121"/>
    <w:rsid w:val="00C226CC"/>
    <w:rsid w:val="00C30824"/>
    <w:rsid w:val="00C50B15"/>
    <w:rsid w:val="00C65EA6"/>
    <w:rsid w:val="00C701F1"/>
    <w:rsid w:val="00C73199"/>
    <w:rsid w:val="00C74596"/>
    <w:rsid w:val="00C74814"/>
    <w:rsid w:val="00C7686F"/>
    <w:rsid w:val="00C8239B"/>
    <w:rsid w:val="00CC2173"/>
    <w:rsid w:val="00CC7ABF"/>
    <w:rsid w:val="00CD6460"/>
    <w:rsid w:val="00CE21A5"/>
    <w:rsid w:val="00CE26FA"/>
    <w:rsid w:val="00CE5200"/>
    <w:rsid w:val="00CE5EAC"/>
    <w:rsid w:val="00D05A60"/>
    <w:rsid w:val="00D178F7"/>
    <w:rsid w:val="00D33BAB"/>
    <w:rsid w:val="00D35738"/>
    <w:rsid w:val="00D35B09"/>
    <w:rsid w:val="00D37A40"/>
    <w:rsid w:val="00D37E09"/>
    <w:rsid w:val="00D67B7B"/>
    <w:rsid w:val="00D816CB"/>
    <w:rsid w:val="00D828E1"/>
    <w:rsid w:val="00D857A4"/>
    <w:rsid w:val="00DA7479"/>
    <w:rsid w:val="00DB33E8"/>
    <w:rsid w:val="00DD1683"/>
    <w:rsid w:val="00DF16C6"/>
    <w:rsid w:val="00DF55AD"/>
    <w:rsid w:val="00E0027D"/>
    <w:rsid w:val="00E03F16"/>
    <w:rsid w:val="00E06933"/>
    <w:rsid w:val="00E12F7E"/>
    <w:rsid w:val="00E15E10"/>
    <w:rsid w:val="00E358C6"/>
    <w:rsid w:val="00E4168C"/>
    <w:rsid w:val="00E43FB8"/>
    <w:rsid w:val="00E50014"/>
    <w:rsid w:val="00E50E5F"/>
    <w:rsid w:val="00E77E06"/>
    <w:rsid w:val="00E82C3D"/>
    <w:rsid w:val="00E86689"/>
    <w:rsid w:val="00E92751"/>
    <w:rsid w:val="00EA3729"/>
    <w:rsid w:val="00EA38C7"/>
    <w:rsid w:val="00EA5C48"/>
    <w:rsid w:val="00ED2FC0"/>
    <w:rsid w:val="00ED5CD2"/>
    <w:rsid w:val="00ED7650"/>
    <w:rsid w:val="00EF404E"/>
    <w:rsid w:val="00EF568B"/>
    <w:rsid w:val="00F134A5"/>
    <w:rsid w:val="00F24E13"/>
    <w:rsid w:val="00F42BFE"/>
    <w:rsid w:val="00F5101D"/>
    <w:rsid w:val="00F54CDF"/>
    <w:rsid w:val="00F60D5F"/>
    <w:rsid w:val="00F6333F"/>
    <w:rsid w:val="00F65AFC"/>
    <w:rsid w:val="00F721CE"/>
    <w:rsid w:val="00F84FDE"/>
    <w:rsid w:val="00FA1E99"/>
    <w:rsid w:val="00FA5B71"/>
    <w:rsid w:val="00FA7CBB"/>
    <w:rsid w:val="00FB6968"/>
    <w:rsid w:val="00FC1F27"/>
    <w:rsid w:val="00FD6245"/>
    <w:rsid w:val="00FE232C"/>
    <w:rsid w:val="00FE444C"/>
    <w:rsid w:val="00FF432F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5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FC0"/>
  </w:style>
  <w:style w:type="paragraph" w:styleId="Footer">
    <w:name w:val="footer"/>
    <w:basedOn w:val="Normal"/>
    <w:link w:val="FooterChar"/>
    <w:uiPriority w:val="99"/>
    <w:unhideWhenUsed/>
    <w:rsid w:val="00ED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F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35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FC0"/>
  </w:style>
  <w:style w:type="paragraph" w:styleId="Footer">
    <w:name w:val="footer"/>
    <w:basedOn w:val="Normal"/>
    <w:link w:val="FooterChar"/>
    <w:uiPriority w:val="99"/>
    <w:unhideWhenUsed/>
    <w:rsid w:val="00ED2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912C9C-37BA-45BF-91DF-49254E6F3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C</Company>
  <LinksUpToDate>false</LinksUpToDate>
  <CharactersWithSpaces>3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Bennett</dc:creator>
  <cp:lastModifiedBy>Damien Bennett</cp:lastModifiedBy>
  <cp:revision>7</cp:revision>
  <dcterms:created xsi:type="dcterms:W3CDTF">2018-02-09T14:24:00Z</dcterms:created>
  <dcterms:modified xsi:type="dcterms:W3CDTF">2018-05-28T18:00:00Z</dcterms:modified>
</cp:coreProperties>
</file>